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43875" w14:textId="77777777" w:rsidR="00987A71" w:rsidRPr="00987A71" w:rsidRDefault="00987A71" w:rsidP="00987A71">
      <w:pPr>
        <w:spacing w:line="480" w:lineRule="auto"/>
        <w:outlineLvl w:val="0"/>
        <w:rPr>
          <w:rFonts w:ascii="Arial" w:eastAsia="Times New Roman" w:hAnsi="Arial" w:cs="Arial"/>
          <w:sz w:val="26"/>
          <w:szCs w:val="26"/>
        </w:rPr>
      </w:pPr>
      <w:bookmarkStart w:id="0" w:name="_GoBack"/>
      <w:bookmarkEnd w:id="0"/>
      <w:r w:rsidRPr="00987A71">
        <w:rPr>
          <w:rFonts w:ascii="Arial" w:eastAsia="Times New Roman" w:hAnsi="Arial" w:cs="Arial"/>
          <w:sz w:val="26"/>
          <w:szCs w:val="26"/>
        </w:rPr>
        <w:t>Supplemental Materials</w:t>
      </w:r>
    </w:p>
    <w:p w14:paraId="7A76C0C9" w14:textId="77777777" w:rsidR="00987A71" w:rsidRPr="00987A71" w:rsidRDefault="00987A71" w:rsidP="00987A71">
      <w:pPr>
        <w:spacing w:line="480" w:lineRule="auto"/>
        <w:jc w:val="center"/>
        <w:outlineLvl w:val="0"/>
        <w:rPr>
          <w:rFonts w:ascii="Arial" w:eastAsia="Times New Roman" w:hAnsi="Arial" w:cs="Arial"/>
          <w:b/>
          <w:sz w:val="26"/>
          <w:szCs w:val="26"/>
        </w:rPr>
      </w:pPr>
      <w:r w:rsidRPr="00987A71">
        <w:rPr>
          <w:rFonts w:ascii="Arial" w:eastAsia="Times New Roman" w:hAnsi="Arial" w:cs="Arial"/>
          <w:b/>
          <w:sz w:val="26"/>
          <w:szCs w:val="26"/>
        </w:rPr>
        <w:t>Endotoxin Clustering with Allergens in House Dust and Asthma Outcomes in a U.S. National Study</w:t>
      </w:r>
    </w:p>
    <w:p w14:paraId="38CEC885" w14:textId="77777777" w:rsidR="00987A71" w:rsidRPr="00987A71" w:rsidRDefault="00987A71" w:rsidP="00987A71">
      <w:pPr>
        <w:spacing w:after="0" w:line="240" w:lineRule="auto"/>
        <w:contextualSpacing/>
        <w:jc w:val="center"/>
        <w:outlineLvl w:val="0"/>
        <w:rPr>
          <w:rFonts w:ascii="Arial" w:eastAsia="Calibri" w:hAnsi="Arial" w:cs="Arial"/>
          <w:vertAlign w:val="superscript"/>
        </w:rPr>
      </w:pPr>
      <w:r w:rsidRPr="00987A71">
        <w:rPr>
          <w:rFonts w:ascii="Arial" w:eastAsia="Calibri" w:hAnsi="Arial" w:cs="Arial"/>
        </w:rPr>
        <w:t xml:space="preserve">Angelico </w:t>
      </w:r>
      <w:proofErr w:type="spellStart"/>
      <w:r w:rsidRPr="00987A71">
        <w:rPr>
          <w:rFonts w:ascii="Arial" w:eastAsia="Calibri" w:hAnsi="Arial" w:cs="Arial"/>
        </w:rPr>
        <w:t>Mendy,</w:t>
      </w:r>
      <w:r w:rsidRPr="00987A71">
        <w:rPr>
          <w:rFonts w:ascii="Arial" w:eastAsia="Calibri" w:hAnsi="Arial" w:cs="Arial"/>
          <w:vertAlign w:val="superscript"/>
        </w:rPr>
        <w:t>a</w:t>
      </w:r>
      <w:proofErr w:type="spellEnd"/>
      <w:r w:rsidRPr="00987A71">
        <w:rPr>
          <w:rFonts w:ascii="Arial" w:eastAsia="Calibri" w:hAnsi="Arial" w:cs="Arial"/>
        </w:rPr>
        <w:t xml:space="preserve"> Jesse </w:t>
      </w:r>
      <w:proofErr w:type="spellStart"/>
      <w:r w:rsidRPr="00987A71">
        <w:rPr>
          <w:rFonts w:ascii="Arial" w:eastAsia="Calibri" w:hAnsi="Arial" w:cs="Arial"/>
        </w:rPr>
        <w:t>Wilkerson,</w:t>
      </w:r>
      <w:r w:rsidRPr="00987A71">
        <w:rPr>
          <w:rFonts w:ascii="Arial" w:eastAsia="Calibri" w:hAnsi="Arial" w:cs="Arial"/>
          <w:vertAlign w:val="superscript"/>
        </w:rPr>
        <w:t>b</w:t>
      </w:r>
      <w:proofErr w:type="spellEnd"/>
      <w:r w:rsidRPr="00987A71">
        <w:rPr>
          <w:rFonts w:ascii="Arial" w:eastAsia="Calibri" w:hAnsi="Arial" w:cs="Arial"/>
        </w:rPr>
        <w:t xml:space="preserve"> </w:t>
      </w:r>
      <w:proofErr w:type="spellStart"/>
      <w:r w:rsidRPr="00987A71">
        <w:rPr>
          <w:rFonts w:ascii="Arial" w:eastAsia="Calibri" w:hAnsi="Arial" w:cs="Arial"/>
        </w:rPr>
        <w:t>Pӓivi</w:t>
      </w:r>
      <w:proofErr w:type="spellEnd"/>
      <w:r w:rsidRPr="00987A71">
        <w:rPr>
          <w:rFonts w:ascii="Arial" w:eastAsia="Calibri" w:hAnsi="Arial" w:cs="Arial"/>
        </w:rPr>
        <w:t xml:space="preserve"> M. </w:t>
      </w:r>
      <w:proofErr w:type="spellStart"/>
      <w:r w:rsidRPr="00987A71">
        <w:rPr>
          <w:rFonts w:ascii="Arial" w:eastAsia="Calibri" w:hAnsi="Arial" w:cs="Arial"/>
        </w:rPr>
        <w:t>Salo,</w:t>
      </w:r>
      <w:r w:rsidRPr="00987A71">
        <w:rPr>
          <w:rFonts w:ascii="Arial" w:eastAsia="Calibri" w:hAnsi="Arial" w:cs="Arial"/>
          <w:vertAlign w:val="superscript"/>
        </w:rPr>
        <w:t>c</w:t>
      </w:r>
      <w:proofErr w:type="spellEnd"/>
      <w:r w:rsidRPr="00987A71">
        <w:rPr>
          <w:rFonts w:ascii="Arial" w:eastAsia="Calibri" w:hAnsi="Arial" w:cs="Arial"/>
        </w:rPr>
        <w:t xml:space="preserve"> Darryl C. </w:t>
      </w:r>
      <w:proofErr w:type="spellStart"/>
      <w:r w:rsidRPr="00987A71">
        <w:rPr>
          <w:rFonts w:ascii="Arial" w:eastAsia="Calibri" w:hAnsi="Arial" w:cs="Arial"/>
        </w:rPr>
        <w:t>Zeldin,</w:t>
      </w:r>
      <w:r w:rsidRPr="00987A71">
        <w:rPr>
          <w:rFonts w:ascii="Arial" w:eastAsia="Calibri" w:hAnsi="Arial" w:cs="Arial"/>
          <w:vertAlign w:val="superscript"/>
        </w:rPr>
        <w:t>c</w:t>
      </w:r>
      <w:proofErr w:type="spellEnd"/>
      <w:r w:rsidRPr="00987A71">
        <w:rPr>
          <w:rFonts w:ascii="Arial" w:eastAsia="Calibri" w:hAnsi="Arial" w:cs="Arial"/>
        </w:rPr>
        <w:t xml:space="preserve"> Peter S. </w:t>
      </w:r>
      <w:proofErr w:type="spellStart"/>
      <w:r w:rsidRPr="00987A71">
        <w:rPr>
          <w:rFonts w:ascii="Arial" w:eastAsia="Calibri" w:hAnsi="Arial" w:cs="Arial"/>
        </w:rPr>
        <w:t>Thorne</w:t>
      </w:r>
      <w:r w:rsidRPr="00987A71">
        <w:rPr>
          <w:rFonts w:ascii="Arial" w:eastAsia="Calibri" w:hAnsi="Arial" w:cs="Arial"/>
          <w:vertAlign w:val="superscript"/>
        </w:rPr>
        <w:t>a</w:t>
      </w:r>
      <w:proofErr w:type="spellEnd"/>
    </w:p>
    <w:p w14:paraId="6FEF6690" w14:textId="77777777" w:rsidR="00987A71" w:rsidRPr="00987A71" w:rsidRDefault="00987A71" w:rsidP="00987A71">
      <w:pPr>
        <w:spacing w:after="0" w:line="240" w:lineRule="auto"/>
        <w:contextualSpacing/>
        <w:jc w:val="center"/>
        <w:rPr>
          <w:rFonts w:ascii="Arial" w:eastAsia="Calibri" w:hAnsi="Arial" w:cs="Arial"/>
        </w:rPr>
      </w:pPr>
    </w:p>
    <w:p w14:paraId="4E3E90C2" w14:textId="77777777" w:rsidR="00987A71" w:rsidRPr="00987A71" w:rsidRDefault="00987A71" w:rsidP="00987A71">
      <w:pPr>
        <w:spacing w:after="0" w:line="240" w:lineRule="auto"/>
        <w:contextualSpacing/>
        <w:rPr>
          <w:rFonts w:ascii="Arial" w:eastAsia="Calibri" w:hAnsi="Arial" w:cs="Arial"/>
        </w:rPr>
      </w:pPr>
      <w:r w:rsidRPr="00987A71">
        <w:rPr>
          <w:rFonts w:ascii="Arial" w:eastAsia="Calibri" w:hAnsi="Arial" w:cs="Arial"/>
          <w:vertAlign w:val="superscript"/>
        </w:rPr>
        <w:t xml:space="preserve">a </w:t>
      </w:r>
      <w:r w:rsidRPr="00987A71">
        <w:rPr>
          <w:rFonts w:ascii="Arial" w:eastAsia="Calibri" w:hAnsi="Arial" w:cs="Arial"/>
        </w:rPr>
        <w:t>Department of Occupational and Environmental Health, University of Iowa, Iowa City, Iowa</w:t>
      </w:r>
    </w:p>
    <w:p w14:paraId="5144326D" w14:textId="77777777" w:rsidR="00987A71" w:rsidRPr="00987A71" w:rsidRDefault="00987A71" w:rsidP="00987A71">
      <w:pPr>
        <w:spacing w:after="0" w:line="240" w:lineRule="auto"/>
        <w:contextualSpacing/>
        <w:rPr>
          <w:rFonts w:ascii="Arial" w:eastAsia="Calibri" w:hAnsi="Arial" w:cs="Arial"/>
        </w:rPr>
      </w:pPr>
      <w:r w:rsidRPr="00987A71">
        <w:rPr>
          <w:rFonts w:ascii="Arial" w:eastAsia="Calibri" w:hAnsi="Arial" w:cs="Arial"/>
          <w:vertAlign w:val="superscript"/>
        </w:rPr>
        <w:t xml:space="preserve">b </w:t>
      </w:r>
      <w:r w:rsidRPr="00987A71">
        <w:rPr>
          <w:rFonts w:ascii="Arial" w:eastAsia="Calibri" w:hAnsi="Arial" w:cs="Arial"/>
        </w:rPr>
        <w:t>Social &amp; Scientific Systems, Inc., Durham, North Carolina</w:t>
      </w:r>
    </w:p>
    <w:p w14:paraId="404F522B" w14:textId="77777777" w:rsidR="00987A71" w:rsidRPr="00987A71" w:rsidRDefault="00987A71" w:rsidP="00987A71">
      <w:pPr>
        <w:spacing w:after="0" w:line="240" w:lineRule="auto"/>
        <w:contextualSpacing/>
        <w:rPr>
          <w:rFonts w:ascii="Arial" w:eastAsia="Calibri" w:hAnsi="Arial" w:cs="Arial"/>
        </w:rPr>
      </w:pPr>
      <w:r w:rsidRPr="00987A71">
        <w:rPr>
          <w:rFonts w:ascii="Arial" w:eastAsia="Calibri" w:hAnsi="Arial" w:cs="Arial"/>
          <w:vertAlign w:val="superscript"/>
        </w:rPr>
        <w:t xml:space="preserve">c </w:t>
      </w:r>
      <w:r w:rsidRPr="00987A71">
        <w:rPr>
          <w:rFonts w:ascii="Arial" w:eastAsia="Calibri" w:hAnsi="Arial" w:cs="Arial"/>
        </w:rPr>
        <w:t>Division of Intramural Research, National Institute of Environmental Health Sciences, NIH Research Triangle Park, North Carolina</w:t>
      </w:r>
    </w:p>
    <w:p w14:paraId="3E101BE8" w14:textId="77777777" w:rsidR="00987A71" w:rsidRDefault="00987A71">
      <w:pPr>
        <w:rPr>
          <w:rFonts w:ascii="Arial" w:hAnsi="Arial" w:cs="Arial"/>
        </w:rPr>
        <w:sectPr w:rsidR="00987A71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0B566C" w14:textId="77777777" w:rsidR="00E93498" w:rsidRPr="00E80ED5" w:rsidRDefault="00815EE0">
      <w:pPr>
        <w:rPr>
          <w:rFonts w:ascii="Arial" w:hAnsi="Arial" w:cs="Arial"/>
        </w:rPr>
      </w:pPr>
      <w:r w:rsidRPr="00987A71">
        <w:rPr>
          <w:rFonts w:ascii="Arial" w:hAnsi="Arial" w:cs="Arial"/>
          <w:b/>
        </w:rPr>
        <w:lastRenderedPageBreak/>
        <w:t>Table</w:t>
      </w:r>
      <w:r w:rsidR="00987A71" w:rsidRPr="00987A71">
        <w:rPr>
          <w:rFonts w:ascii="Arial" w:hAnsi="Arial" w:cs="Arial"/>
          <w:b/>
        </w:rPr>
        <w:t xml:space="preserve"> </w:t>
      </w:r>
      <w:r w:rsidR="0088761D">
        <w:rPr>
          <w:rFonts w:ascii="Arial" w:hAnsi="Arial" w:cs="Arial"/>
          <w:b/>
        </w:rPr>
        <w:t>S</w:t>
      </w:r>
      <w:r w:rsidR="00987A71" w:rsidRPr="00987A71">
        <w:rPr>
          <w:rFonts w:ascii="Arial" w:hAnsi="Arial" w:cs="Arial"/>
          <w:b/>
        </w:rPr>
        <w:t>1</w:t>
      </w:r>
      <w:r w:rsidR="00E80ED5" w:rsidRPr="00E80ED5">
        <w:rPr>
          <w:rFonts w:ascii="Arial" w:hAnsi="Arial" w:cs="Arial"/>
        </w:rPr>
        <w:t xml:space="preserve">: </w:t>
      </w:r>
      <w:r w:rsidR="00E80ED5" w:rsidRPr="00E80ED5">
        <w:rPr>
          <w:rFonts w:ascii="Arial" w:eastAsia="Calibri" w:hAnsi="Arial" w:cs="Arial"/>
        </w:rPr>
        <w:t xml:space="preserve">Effect modification </w:t>
      </w:r>
      <w:r w:rsidR="00036852">
        <w:rPr>
          <w:rFonts w:ascii="Arial" w:eastAsia="Calibri" w:hAnsi="Arial" w:cs="Arial"/>
        </w:rPr>
        <w:t xml:space="preserve">P-values </w:t>
      </w:r>
      <w:r w:rsidR="00E80ED5" w:rsidRPr="00E80ED5">
        <w:rPr>
          <w:rFonts w:ascii="Arial" w:eastAsia="Calibri" w:hAnsi="Arial" w:cs="Arial"/>
        </w:rPr>
        <w:t>by sensitization to specific inhalant allergens on association between clusters and asthma outcomes, NHANES 2005-2006</w:t>
      </w:r>
      <w:r w:rsidRPr="00E80ED5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3"/>
        <w:gridCol w:w="1017"/>
        <w:gridCol w:w="1017"/>
        <w:gridCol w:w="222"/>
        <w:gridCol w:w="1359"/>
        <w:gridCol w:w="1359"/>
      </w:tblGrid>
      <w:tr w:rsidR="00BB472C" w:rsidRPr="00E80ED5" w14:paraId="0090F548" w14:textId="77777777" w:rsidTr="000B52AC">
        <w:trPr>
          <w:jc w:val="center"/>
        </w:trPr>
        <w:tc>
          <w:tcPr>
            <w:tcW w:w="0" w:type="auto"/>
            <w:vMerge w:val="restart"/>
            <w:vAlign w:val="center"/>
          </w:tcPr>
          <w:p w14:paraId="4CFF171E" w14:textId="1E3424BB" w:rsidR="00BB472C" w:rsidRPr="00BB472C" w:rsidRDefault="00BB472C" w:rsidP="00815E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472C">
              <w:rPr>
                <w:rFonts w:ascii="Arial" w:hAnsi="Arial" w:cs="Arial"/>
                <w:b/>
                <w:sz w:val="20"/>
                <w:szCs w:val="20"/>
              </w:rPr>
              <w:t>Sensitiz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6C857" w14:textId="77777777" w:rsidR="00BB472C" w:rsidRPr="00BB472C" w:rsidRDefault="00BB472C" w:rsidP="0018319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472C">
              <w:rPr>
                <w:rFonts w:ascii="Arial" w:hAnsi="Arial" w:cs="Arial"/>
                <w:b/>
                <w:sz w:val="20"/>
                <w:szCs w:val="20"/>
              </w:rPr>
              <w:t>Current asthma</w:t>
            </w:r>
          </w:p>
        </w:tc>
        <w:tc>
          <w:tcPr>
            <w:tcW w:w="0" w:type="auto"/>
            <w:tcBorders>
              <w:bottom w:val="nil"/>
            </w:tcBorders>
          </w:tcPr>
          <w:p w14:paraId="42A7A1BB" w14:textId="77777777" w:rsidR="00BB472C" w:rsidRPr="00E80ED5" w:rsidRDefault="00BB472C" w:rsidP="001831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0A7C4" w14:textId="26987AB1" w:rsidR="00BB472C" w:rsidRPr="00BB472C" w:rsidRDefault="00BB472C" w:rsidP="0018319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472C">
              <w:rPr>
                <w:rFonts w:ascii="Arial" w:hAnsi="Arial" w:cs="Arial"/>
                <w:b/>
                <w:sz w:val="20"/>
                <w:szCs w:val="20"/>
              </w:rPr>
              <w:t>Wheeze in past 12 months</w:t>
            </w:r>
          </w:p>
        </w:tc>
      </w:tr>
      <w:tr w:rsidR="00BB472C" w:rsidRPr="00E80ED5" w14:paraId="06A012C7" w14:textId="77777777" w:rsidTr="000B52A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41E6DFF" w14:textId="16C85366" w:rsidR="00BB472C" w:rsidRPr="00E80ED5" w:rsidRDefault="00BB472C" w:rsidP="00815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EBB3C" w14:textId="77777777" w:rsidR="00BB472C" w:rsidRPr="00E80ED5" w:rsidRDefault="00BB472C" w:rsidP="00815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Cluster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1CBCE" w14:textId="77777777" w:rsidR="00BB472C" w:rsidRPr="00E80ED5" w:rsidRDefault="00BB472C" w:rsidP="00815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Cluster 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A36916" w14:textId="77777777" w:rsidR="00BB472C" w:rsidRPr="00E80ED5" w:rsidRDefault="00BB472C" w:rsidP="00815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483F6" w14:textId="33F45D13" w:rsidR="00BB472C" w:rsidRPr="00E80ED5" w:rsidRDefault="00BB472C" w:rsidP="00815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Cluster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76450" w14:textId="77777777" w:rsidR="00BB472C" w:rsidRPr="00E80ED5" w:rsidRDefault="00BB472C" w:rsidP="00815E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Cluster 3</w:t>
            </w:r>
          </w:p>
        </w:tc>
      </w:tr>
      <w:tr w:rsidR="00BB472C" w:rsidRPr="00E80ED5" w14:paraId="023C3713" w14:textId="77777777" w:rsidTr="00BB472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5FD1B3C" w14:textId="77777777" w:rsidR="00BB472C" w:rsidRPr="00E80ED5" w:rsidRDefault="00BB472C" w:rsidP="00C7081E">
            <w:pPr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Der f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A9674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3AA8D3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D0FC48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6B6179" w14:textId="580339E5" w:rsidR="00BB472C" w:rsidRPr="00E80ED5" w:rsidRDefault="00BB472C" w:rsidP="00BB47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0ED5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8728FC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0ED5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BB472C" w:rsidRPr="00E80ED5" w14:paraId="6C6DDBA7" w14:textId="77777777" w:rsidTr="00BB472C">
        <w:trPr>
          <w:jc w:val="center"/>
        </w:trPr>
        <w:tc>
          <w:tcPr>
            <w:tcW w:w="0" w:type="auto"/>
          </w:tcPr>
          <w:p w14:paraId="5B197A1D" w14:textId="77777777" w:rsidR="00BB472C" w:rsidRPr="00E80ED5" w:rsidRDefault="00BB472C" w:rsidP="0018319E">
            <w:pPr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 xml:space="preserve">Der p 1 </w:t>
            </w:r>
          </w:p>
        </w:tc>
        <w:tc>
          <w:tcPr>
            <w:tcW w:w="0" w:type="auto"/>
          </w:tcPr>
          <w:p w14:paraId="7B6E9CCD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5D825563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0ED5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60E44BEF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C12ACF9" w14:textId="026B13D4" w:rsidR="00BB472C" w:rsidRPr="00E80ED5" w:rsidRDefault="00BB472C" w:rsidP="00BB47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0ED5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2382CFE2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0ED5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B472C" w:rsidRPr="00E80ED5" w14:paraId="25605903" w14:textId="77777777" w:rsidTr="00BB472C">
        <w:trPr>
          <w:jc w:val="center"/>
        </w:trPr>
        <w:tc>
          <w:tcPr>
            <w:tcW w:w="0" w:type="auto"/>
          </w:tcPr>
          <w:p w14:paraId="4D908B9B" w14:textId="77777777" w:rsidR="00BB472C" w:rsidRPr="00E80ED5" w:rsidRDefault="00BB472C" w:rsidP="0018319E">
            <w:pPr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 xml:space="preserve">Cat </w:t>
            </w:r>
          </w:p>
        </w:tc>
        <w:tc>
          <w:tcPr>
            <w:tcW w:w="0" w:type="auto"/>
          </w:tcPr>
          <w:p w14:paraId="3D488F8D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23B7F0B0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4ADBAE58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29948F5" w14:textId="3141F834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2D90C19C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BB472C" w:rsidRPr="00E80ED5" w14:paraId="15505755" w14:textId="77777777" w:rsidTr="00BB472C">
        <w:trPr>
          <w:jc w:val="center"/>
        </w:trPr>
        <w:tc>
          <w:tcPr>
            <w:tcW w:w="0" w:type="auto"/>
          </w:tcPr>
          <w:p w14:paraId="7C438BAC" w14:textId="77777777" w:rsidR="00BB472C" w:rsidRPr="00E80ED5" w:rsidRDefault="00BB472C" w:rsidP="0018319E">
            <w:pPr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Dog</w:t>
            </w:r>
          </w:p>
        </w:tc>
        <w:tc>
          <w:tcPr>
            <w:tcW w:w="0" w:type="auto"/>
          </w:tcPr>
          <w:p w14:paraId="46523F8B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5C5C8D4A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18675FB2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5A528E5" w14:textId="68BC3C6F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0C1ED14E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BB472C" w:rsidRPr="00E80ED5" w14:paraId="1276F9BE" w14:textId="77777777" w:rsidTr="00BB472C">
        <w:trPr>
          <w:jc w:val="center"/>
        </w:trPr>
        <w:tc>
          <w:tcPr>
            <w:tcW w:w="0" w:type="auto"/>
          </w:tcPr>
          <w:p w14:paraId="463321FC" w14:textId="77777777" w:rsidR="00BB472C" w:rsidRPr="00E80ED5" w:rsidRDefault="00BB472C" w:rsidP="0018319E">
            <w:pPr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Cockroach</w:t>
            </w:r>
          </w:p>
        </w:tc>
        <w:tc>
          <w:tcPr>
            <w:tcW w:w="0" w:type="auto"/>
          </w:tcPr>
          <w:p w14:paraId="32AB8CAD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7A40914D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2AE71985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13299E" w14:textId="50CEDC52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6C304293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BB472C" w:rsidRPr="00E80ED5" w14:paraId="20297676" w14:textId="77777777" w:rsidTr="00BB472C">
        <w:trPr>
          <w:jc w:val="center"/>
        </w:trPr>
        <w:tc>
          <w:tcPr>
            <w:tcW w:w="0" w:type="auto"/>
          </w:tcPr>
          <w:p w14:paraId="795796B5" w14:textId="77777777" w:rsidR="00BB472C" w:rsidRPr="00E80ED5" w:rsidRDefault="00BB472C" w:rsidP="0018319E">
            <w:pPr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Alternaria</w:t>
            </w:r>
          </w:p>
        </w:tc>
        <w:tc>
          <w:tcPr>
            <w:tcW w:w="0" w:type="auto"/>
          </w:tcPr>
          <w:p w14:paraId="303D8FCC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44C24A45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463748DA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CA805A4" w14:textId="7ECAD416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04ED56D9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BB472C" w:rsidRPr="00E80ED5" w14:paraId="6480968C" w14:textId="77777777" w:rsidTr="00BB472C">
        <w:trPr>
          <w:jc w:val="center"/>
        </w:trPr>
        <w:tc>
          <w:tcPr>
            <w:tcW w:w="0" w:type="auto"/>
          </w:tcPr>
          <w:p w14:paraId="71B2461C" w14:textId="77777777" w:rsidR="00BB472C" w:rsidRPr="00E80ED5" w:rsidRDefault="00BB472C" w:rsidP="0018319E">
            <w:pPr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Aspergillus</w:t>
            </w:r>
          </w:p>
        </w:tc>
        <w:tc>
          <w:tcPr>
            <w:tcW w:w="0" w:type="auto"/>
          </w:tcPr>
          <w:p w14:paraId="5F3897AE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191FE3A0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65D3C4B7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6C3CCD" w14:textId="51F2AC96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0E656FD9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BB472C" w:rsidRPr="00E80ED5" w14:paraId="5FC46A21" w14:textId="77777777" w:rsidTr="00BB472C">
        <w:trPr>
          <w:jc w:val="center"/>
        </w:trPr>
        <w:tc>
          <w:tcPr>
            <w:tcW w:w="0" w:type="auto"/>
          </w:tcPr>
          <w:p w14:paraId="341C53F9" w14:textId="77777777" w:rsidR="00BB472C" w:rsidRPr="00E80ED5" w:rsidRDefault="00BB472C" w:rsidP="0018319E">
            <w:pPr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Ragweed</w:t>
            </w:r>
          </w:p>
        </w:tc>
        <w:tc>
          <w:tcPr>
            <w:tcW w:w="0" w:type="auto"/>
          </w:tcPr>
          <w:p w14:paraId="3DCE4C80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2E59AA8F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7DBAC38E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F1048B" w14:textId="082E929A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7948251B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BB472C" w:rsidRPr="00E80ED5" w14:paraId="221DC986" w14:textId="77777777" w:rsidTr="00BB472C">
        <w:trPr>
          <w:jc w:val="center"/>
        </w:trPr>
        <w:tc>
          <w:tcPr>
            <w:tcW w:w="0" w:type="auto"/>
          </w:tcPr>
          <w:p w14:paraId="0D284E6E" w14:textId="77777777" w:rsidR="00BB472C" w:rsidRPr="00E80ED5" w:rsidRDefault="00BB472C" w:rsidP="0018319E">
            <w:pPr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Rye grass</w:t>
            </w:r>
          </w:p>
        </w:tc>
        <w:tc>
          <w:tcPr>
            <w:tcW w:w="0" w:type="auto"/>
          </w:tcPr>
          <w:p w14:paraId="5E558EA7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134E7B75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24D130FA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4E2E25D" w14:textId="00ED25D6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4F12DFBA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BB472C" w:rsidRPr="00E80ED5" w14:paraId="5B8C1987" w14:textId="77777777" w:rsidTr="00BB472C">
        <w:trPr>
          <w:jc w:val="center"/>
        </w:trPr>
        <w:tc>
          <w:tcPr>
            <w:tcW w:w="0" w:type="auto"/>
          </w:tcPr>
          <w:p w14:paraId="6BC8E32F" w14:textId="77777777" w:rsidR="00BB472C" w:rsidRPr="00E80ED5" w:rsidRDefault="00BB472C" w:rsidP="0018319E">
            <w:pPr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Bermuda</w:t>
            </w:r>
          </w:p>
        </w:tc>
        <w:tc>
          <w:tcPr>
            <w:tcW w:w="0" w:type="auto"/>
          </w:tcPr>
          <w:p w14:paraId="14C0632F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33A9C523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17A68E00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FC98FF" w14:textId="08509D13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7F863AD6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BB472C" w:rsidRPr="00E80ED5" w14:paraId="2A2CD569" w14:textId="77777777" w:rsidTr="00BB472C">
        <w:trPr>
          <w:jc w:val="center"/>
        </w:trPr>
        <w:tc>
          <w:tcPr>
            <w:tcW w:w="0" w:type="auto"/>
          </w:tcPr>
          <w:p w14:paraId="28BC3E90" w14:textId="77777777" w:rsidR="00BB472C" w:rsidRPr="00E80ED5" w:rsidRDefault="00BB472C" w:rsidP="0018319E">
            <w:pPr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Oak</w:t>
            </w:r>
          </w:p>
        </w:tc>
        <w:tc>
          <w:tcPr>
            <w:tcW w:w="0" w:type="auto"/>
          </w:tcPr>
          <w:p w14:paraId="58B8F114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4A057324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4E2FB4CE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1F14FA" w14:textId="6BA258A5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1974A00D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BB472C" w:rsidRPr="00E80ED5" w14:paraId="612F3E31" w14:textId="77777777" w:rsidTr="00BB472C">
        <w:trPr>
          <w:jc w:val="center"/>
        </w:trPr>
        <w:tc>
          <w:tcPr>
            <w:tcW w:w="0" w:type="auto"/>
          </w:tcPr>
          <w:p w14:paraId="1503E9F3" w14:textId="77777777" w:rsidR="00BB472C" w:rsidRPr="00E80ED5" w:rsidRDefault="00BB472C" w:rsidP="0018319E">
            <w:pPr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Birch</w:t>
            </w:r>
          </w:p>
        </w:tc>
        <w:tc>
          <w:tcPr>
            <w:tcW w:w="0" w:type="auto"/>
          </w:tcPr>
          <w:p w14:paraId="5232C9B8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01718BC3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5D2FBBD9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C0B6B3D" w14:textId="173812A3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5D1DF43A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BB472C" w:rsidRPr="00E80ED5" w14:paraId="226E5CB7" w14:textId="77777777" w:rsidTr="00BB472C">
        <w:trPr>
          <w:jc w:val="center"/>
        </w:trPr>
        <w:tc>
          <w:tcPr>
            <w:tcW w:w="0" w:type="auto"/>
          </w:tcPr>
          <w:p w14:paraId="6C71D7EE" w14:textId="77777777" w:rsidR="00BB472C" w:rsidRPr="00E80ED5" w:rsidRDefault="00BB472C" w:rsidP="0018319E">
            <w:pPr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Thistle</w:t>
            </w:r>
          </w:p>
        </w:tc>
        <w:tc>
          <w:tcPr>
            <w:tcW w:w="0" w:type="auto"/>
          </w:tcPr>
          <w:p w14:paraId="6675C882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4F9A1797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2551F7CF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587D910" w14:textId="0B465C5C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279F3985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BB472C" w:rsidRPr="00E80ED5" w14:paraId="05FCBE5A" w14:textId="77777777" w:rsidTr="00BB472C">
        <w:trPr>
          <w:jc w:val="center"/>
        </w:trPr>
        <w:tc>
          <w:tcPr>
            <w:tcW w:w="0" w:type="auto"/>
          </w:tcPr>
          <w:p w14:paraId="7EE79133" w14:textId="77777777" w:rsidR="00BB472C" w:rsidRPr="00E80ED5" w:rsidRDefault="00BB472C" w:rsidP="0018319E">
            <w:pPr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Rodent (mouse or rat)</w:t>
            </w:r>
          </w:p>
        </w:tc>
        <w:tc>
          <w:tcPr>
            <w:tcW w:w="0" w:type="auto"/>
          </w:tcPr>
          <w:p w14:paraId="14BA3EA0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48014595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166C87B4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3D74D93" w14:textId="549C977D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25C8088D" w14:textId="77777777" w:rsidR="00BB472C" w:rsidRPr="00E80ED5" w:rsidRDefault="00BB472C" w:rsidP="00BB47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</w:tbl>
    <w:p w14:paraId="4C1F2DDB" w14:textId="77777777" w:rsidR="00987A71" w:rsidRPr="00987A71" w:rsidRDefault="00987A71" w:rsidP="00987A71">
      <w:pPr>
        <w:spacing w:line="240" w:lineRule="auto"/>
        <w:contextualSpacing/>
        <w:rPr>
          <w:rFonts w:ascii="Arial" w:eastAsia="Calibri" w:hAnsi="Arial" w:cs="Arial"/>
        </w:rPr>
      </w:pPr>
      <w:r w:rsidRPr="00987A71">
        <w:rPr>
          <w:rFonts w:ascii="Arial" w:eastAsia="Calibri" w:hAnsi="Arial" w:cs="Arial"/>
        </w:rPr>
        <w:t>Models adjusted for age, gender, race/ethnicity, poverty income ratio, and ETS.</w:t>
      </w:r>
    </w:p>
    <w:p w14:paraId="632EF602" w14:textId="77777777" w:rsidR="004138B5" w:rsidRPr="00E80ED5" w:rsidRDefault="004138B5" w:rsidP="004138B5">
      <w:pPr>
        <w:tabs>
          <w:tab w:val="left" w:pos="1590"/>
        </w:tabs>
        <w:rPr>
          <w:rFonts w:ascii="Arial" w:eastAsia="Calibri" w:hAnsi="Arial" w:cs="Arial"/>
          <w:b/>
          <w:u w:val="single"/>
        </w:rPr>
        <w:sectPr w:rsidR="004138B5" w:rsidRPr="00E80E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A0A78F" w14:textId="77777777" w:rsidR="004138B5" w:rsidRPr="00E80ED5" w:rsidRDefault="004138B5" w:rsidP="004138B5">
      <w:pPr>
        <w:tabs>
          <w:tab w:val="left" w:pos="1590"/>
        </w:tabs>
        <w:rPr>
          <w:rFonts w:ascii="Arial" w:eastAsia="Calibri" w:hAnsi="Arial" w:cs="Arial"/>
        </w:rPr>
      </w:pPr>
      <w:r w:rsidRPr="00987A71">
        <w:rPr>
          <w:rFonts w:ascii="Arial" w:eastAsia="Calibri" w:hAnsi="Arial" w:cs="Arial"/>
          <w:b/>
        </w:rPr>
        <w:lastRenderedPageBreak/>
        <w:t>Table</w:t>
      </w:r>
      <w:r w:rsidR="00987A71" w:rsidRPr="00987A71">
        <w:rPr>
          <w:rFonts w:ascii="Arial" w:eastAsia="Calibri" w:hAnsi="Arial" w:cs="Arial"/>
          <w:b/>
        </w:rPr>
        <w:t xml:space="preserve"> </w:t>
      </w:r>
      <w:r w:rsidR="0088761D">
        <w:rPr>
          <w:rFonts w:ascii="Arial" w:eastAsia="Calibri" w:hAnsi="Arial" w:cs="Arial"/>
          <w:b/>
        </w:rPr>
        <w:t>S</w:t>
      </w:r>
      <w:r w:rsidR="00987A71" w:rsidRPr="00987A71">
        <w:rPr>
          <w:rFonts w:ascii="Arial" w:eastAsia="Calibri" w:hAnsi="Arial" w:cs="Arial"/>
          <w:b/>
        </w:rPr>
        <w:t>2</w:t>
      </w:r>
      <w:r w:rsidRPr="00E80ED5">
        <w:rPr>
          <w:rFonts w:ascii="Arial" w:eastAsia="Calibri" w:hAnsi="Arial" w:cs="Arial"/>
        </w:rPr>
        <w:t>: Association between clusters with high endotoxin and asthma</w:t>
      </w:r>
      <w:r w:rsidR="00E80ED5" w:rsidRPr="00E80ED5">
        <w:rPr>
          <w:rFonts w:ascii="Arial" w:eastAsia="Calibri" w:hAnsi="Arial" w:cs="Arial"/>
        </w:rPr>
        <w:t xml:space="preserve"> outcomes by</w:t>
      </w:r>
      <w:r w:rsidRPr="00E80ED5">
        <w:rPr>
          <w:rFonts w:ascii="Arial" w:eastAsia="Calibri" w:hAnsi="Arial" w:cs="Arial"/>
        </w:rPr>
        <w:t xml:space="preserve"> sensitization to</w:t>
      </w:r>
      <w:r w:rsidR="00E80ED5" w:rsidRPr="00E80ED5">
        <w:rPr>
          <w:rFonts w:ascii="Arial" w:eastAsia="Calibri" w:hAnsi="Arial" w:cs="Arial"/>
        </w:rPr>
        <w:t xml:space="preserve"> dust mites</w:t>
      </w:r>
      <w:r w:rsidRPr="00E80ED5">
        <w:rPr>
          <w:rFonts w:ascii="Arial" w:eastAsia="Calibri" w:hAnsi="Arial" w:cs="Arial"/>
        </w:rPr>
        <w:t>, NHANES 2005-2006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4"/>
        <w:gridCol w:w="1684"/>
        <w:gridCol w:w="717"/>
        <w:gridCol w:w="950"/>
        <w:gridCol w:w="222"/>
        <w:gridCol w:w="1684"/>
        <w:gridCol w:w="889"/>
        <w:gridCol w:w="950"/>
      </w:tblGrid>
      <w:tr w:rsidR="00C7081E" w:rsidRPr="00E80ED5" w14:paraId="506E186C" w14:textId="77777777" w:rsidTr="0018319E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D48E3F3" w14:textId="77777777" w:rsidR="00C7081E" w:rsidRPr="00E80ED5" w:rsidRDefault="00C7081E" w:rsidP="004138B5">
            <w:pPr>
              <w:tabs>
                <w:tab w:val="left" w:pos="1590"/>
              </w:tabs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Cluste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5DDAA9" w14:textId="77777777" w:rsidR="00C7081E" w:rsidRPr="00E80ED5" w:rsidRDefault="00C7081E" w:rsidP="004138B5">
            <w:pPr>
              <w:tabs>
                <w:tab w:val="left" w:pos="1590"/>
              </w:tabs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Current asthma</w:t>
            </w:r>
          </w:p>
        </w:tc>
        <w:tc>
          <w:tcPr>
            <w:tcW w:w="0" w:type="auto"/>
          </w:tcPr>
          <w:p w14:paraId="5B9A691F" w14:textId="77777777" w:rsidR="00C7081E" w:rsidRPr="00E80ED5" w:rsidRDefault="00C7081E" w:rsidP="004138B5">
            <w:pPr>
              <w:tabs>
                <w:tab w:val="left" w:pos="1590"/>
              </w:tabs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BFC179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Wheeze in past 12 months</w:t>
            </w:r>
          </w:p>
        </w:tc>
      </w:tr>
      <w:tr w:rsidR="00C7081E" w:rsidRPr="00E80ED5" w14:paraId="351291E9" w14:textId="77777777" w:rsidTr="0018319E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AABBC6E" w14:textId="77777777" w:rsidR="00C7081E" w:rsidRPr="00E80ED5" w:rsidRDefault="00C7081E" w:rsidP="004138B5">
            <w:pPr>
              <w:tabs>
                <w:tab w:val="left" w:pos="1590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688F98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598692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8C6C67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80ED5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Pr="00E80ED5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276B54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4D7366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50C987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4FFFBB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80ED5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Pr="00E80ED5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</w:tr>
      <w:tr w:rsidR="00C7081E" w:rsidRPr="00E80ED5" w14:paraId="2627569E" w14:textId="77777777" w:rsidTr="004832BB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24745D7B" w14:textId="77777777" w:rsidR="00C7081E" w:rsidRPr="00E80ED5" w:rsidRDefault="00C7081E" w:rsidP="004138B5">
            <w:pPr>
              <w:tabs>
                <w:tab w:val="left" w:pos="1590"/>
              </w:tabs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i/>
                <w:sz w:val="20"/>
                <w:szCs w:val="20"/>
              </w:rPr>
              <w:t>Cluster 2 versus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32F640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1DC26E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DB8ACE2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0CD3969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205852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E92033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D851945" w14:textId="77777777" w:rsidR="00C7081E" w:rsidRPr="00E80ED5" w:rsidRDefault="00C7081E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7081E" w:rsidRPr="00E80ED5" w14:paraId="24F62092" w14:textId="77777777" w:rsidTr="004832B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E32AA43" w14:textId="77777777" w:rsidR="00C7081E" w:rsidRPr="00987A71" w:rsidRDefault="00C7081E" w:rsidP="00C7081E">
            <w:pPr>
              <w:tabs>
                <w:tab w:val="left" w:pos="1590"/>
              </w:tabs>
              <w:rPr>
                <w:rFonts w:ascii="Arial" w:eastAsia="Calibri" w:hAnsi="Arial" w:cs="Arial"/>
                <w:i/>
                <w:sz w:val="20"/>
                <w:szCs w:val="20"/>
                <w:u w:val="single"/>
              </w:rPr>
            </w:pPr>
            <w:r w:rsidRPr="00E80ED5">
              <w:rPr>
                <w:rFonts w:ascii="Arial" w:eastAsia="Calibri" w:hAnsi="Arial" w:cs="Arial"/>
                <w:i/>
                <w:sz w:val="20"/>
                <w:szCs w:val="20"/>
              </w:rPr>
              <w:t xml:space="preserve">   </w:t>
            </w:r>
            <w:r w:rsidRPr="00987A71">
              <w:rPr>
                <w:rFonts w:ascii="Arial" w:eastAsia="Calibri" w:hAnsi="Arial" w:cs="Arial"/>
                <w:i/>
                <w:sz w:val="20"/>
                <w:szCs w:val="20"/>
                <w:u w:val="single"/>
              </w:rPr>
              <w:t xml:space="preserve">By Der </w:t>
            </w:r>
            <w:r w:rsidR="00581251" w:rsidRPr="00987A71">
              <w:rPr>
                <w:rFonts w:ascii="Arial" w:eastAsia="Calibri" w:hAnsi="Arial" w:cs="Arial"/>
                <w:i/>
                <w:sz w:val="20"/>
                <w:szCs w:val="20"/>
                <w:u w:val="single"/>
              </w:rPr>
              <w:t>f</w:t>
            </w:r>
            <w:r w:rsidRPr="00987A71">
              <w:rPr>
                <w:rFonts w:ascii="Arial" w:eastAsia="Calibri" w:hAnsi="Arial" w:cs="Arial"/>
                <w:i/>
                <w:sz w:val="20"/>
                <w:szCs w:val="20"/>
                <w:u w:val="single"/>
              </w:rPr>
              <w:t xml:space="preserve"> 1 sensitiz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AB565" w14:textId="77777777" w:rsidR="00C7081E" w:rsidRPr="00E80ED5" w:rsidRDefault="00C7081E" w:rsidP="00C7081E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D8A20" w14:textId="77777777" w:rsidR="00C7081E" w:rsidRPr="00E80ED5" w:rsidRDefault="00C7081E" w:rsidP="00C7081E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38F4CB" w14:textId="77777777" w:rsidR="00C7081E" w:rsidRPr="00E80ED5" w:rsidRDefault="00C7081E" w:rsidP="00C7081E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1403AA" w14:textId="77777777" w:rsidR="00C7081E" w:rsidRPr="00E80ED5" w:rsidRDefault="00C7081E" w:rsidP="00C7081E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D4429" w14:textId="77777777" w:rsidR="00C7081E" w:rsidRPr="00E80ED5" w:rsidRDefault="00C7081E" w:rsidP="00C7081E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8CA39A" w14:textId="77777777" w:rsidR="00C7081E" w:rsidRPr="00E80ED5" w:rsidRDefault="00C7081E" w:rsidP="00C7081E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6D0218" w14:textId="77777777" w:rsidR="00C7081E" w:rsidRPr="00E80ED5" w:rsidRDefault="00C7081E" w:rsidP="00C7081E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55FB0" w:rsidRPr="00E80ED5" w14:paraId="2E6A9295" w14:textId="77777777" w:rsidTr="004832B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14C5051" w14:textId="77777777" w:rsidR="00155FB0" w:rsidRPr="00E80ED5" w:rsidRDefault="00155FB0" w:rsidP="004138B5">
            <w:pPr>
              <w:tabs>
                <w:tab w:val="left" w:pos="1590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i/>
                <w:sz w:val="20"/>
                <w:szCs w:val="20"/>
              </w:rPr>
              <w:t xml:space="preserve">     </w:t>
            </w:r>
            <w:r w:rsidRPr="00E80ED5">
              <w:rPr>
                <w:rFonts w:ascii="Arial" w:eastAsia="Calibri" w:hAnsi="Arial" w:cs="Arial"/>
                <w:sz w:val="20"/>
                <w:szCs w:val="20"/>
              </w:rPr>
              <w:t>Sensitiz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B1EDA5" w14:textId="77777777" w:rsidR="00155FB0" w:rsidRPr="00E80ED5" w:rsidRDefault="00155FB0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1.78 (1.12, 2.8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6B1F3" w14:textId="77777777" w:rsidR="00155FB0" w:rsidRPr="00E80ED5" w:rsidRDefault="00155FB0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0.014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76159D67" w14:textId="77777777" w:rsidR="00155FB0" w:rsidRPr="00E80ED5" w:rsidRDefault="00155FB0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44685D" w14:textId="77777777" w:rsidR="00155FB0" w:rsidRPr="00E80ED5" w:rsidRDefault="00155FB0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6479A5" w14:textId="77777777" w:rsidR="00155FB0" w:rsidRPr="00E80ED5" w:rsidRDefault="00155FB0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2.09 (1.47, 2.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9BA22F" w14:textId="77777777" w:rsidR="00155FB0" w:rsidRPr="00E80ED5" w:rsidRDefault="00155FB0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53A9A6A3" w14:textId="77777777" w:rsidR="00155FB0" w:rsidRPr="00E80ED5" w:rsidRDefault="00155FB0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0.03</w:t>
            </w:r>
          </w:p>
        </w:tc>
      </w:tr>
      <w:tr w:rsidR="00155FB0" w:rsidRPr="00E80ED5" w14:paraId="516E10D3" w14:textId="77777777" w:rsidTr="004832B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9863006" w14:textId="77777777" w:rsidR="00155FB0" w:rsidRPr="00E80ED5" w:rsidRDefault="00155FB0" w:rsidP="004138B5">
            <w:pPr>
              <w:tabs>
                <w:tab w:val="left" w:pos="1590"/>
              </w:tabs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i/>
                <w:sz w:val="20"/>
                <w:szCs w:val="20"/>
              </w:rPr>
              <w:t xml:space="preserve">     Non-sensitiz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ED447A" w14:textId="77777777" w:rsidR="00155FB0" w:rsidRPr="00E80ED5" w:rsidRDefault="00155FB0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1.42 (0.91, 2.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68BE2F" w14:textId="77777777" w:rsidR="00155FB0" w:rsidRPr="00E80ED5" w:rsidRDefault="00155FB0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554DDF4" w14:textId="77777777" w:rsidR="00155FB0" w:rsidRPr="00E80ED5" w:rsidRDefault="00155FB0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39B0E" w14:textId="77777777" w:rsidR="00155FB0" w:rsidRPr="00E80ED5" w:rsidRDefault="00155FB0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F03185" w14:textId="77777777" w:rsidR="00155FB0" w:rsidRPr="00E80ED5" w:rsidRDefault="00155FB0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1.21 (0.93, 1.5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A86F18" w14:textId="77777777" w:rsidR="00155FB0" w:rsidRPr="00E80ED5" w:rsidRDefault="00155FB0" w:rsidP="004138B5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CBAB2E6" w14:textId="77777777" w:rsidR="00155FB0" w:rsidRPr="00E80ED5" w:rsidRDefault="00155FB0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581251" w:rsidRPr="00E80ED5" w14:paraId="3C1862C2" w14:textId="77777777" w:rsidTr="004832B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6883E74" w14:textId="77777777" w:rsidR="00581251" w:rsidRPr="00987A71" w:rsidRDefault="00581251" w:rsidP="00581251">
            <w:pPr>
              <w:tabs>
                <w:tab w:val="left" w:pos="1590"/>
              </w:tabs>
              <w:rPr>
                <w:rFonts w:ascii="Arial" w:eastAsia="Calibri" w:hAnsi="Arial" w:cs="Arial"/>
                <w:i/>
                <w:sz w:val="20"/>
                <w:szCs w:val="20"/>
                <w:u w:val="single"/>
              </w:rPr>
            </w:pPr>
            <w:r w:rsidRPr="00987A71">
              <w:rPr>
                <w:rFonts w:ascii="Arial" w:eastAsia="Calibri" w:hAnsi="Arial" w:cs="Arial"/>
                <w:i/>
                <w:sz w:val="20"/>
                <w:szCs w:val="20"/>
              </w:rPr>
              <w:t xml:space="preserve">   </w:t>
            </w:r>
            <w:r w:rsidRPr="00987A71">
              <w:rPr>
                <w:rFonts w:ascii="Arial" w:eastAsia="Calibri" w:hAnsi="Arial" w:cs="Arial"/>
                <w:i/>
                <w:sz w:val="20"/>
                <w:szCs w:val="20"/>
                <w:u w:val="single"/>
              </w:rPr>
              <w:t>By Der p 1 sensitiz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D0ACC7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811074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611AE4" w14:textId="77777777" w:rsidR="00581251" w:rsidRPr="00E80ED5" w:rsidRDefault="00581251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51741E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09430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A1E7DB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487E0D" w14:textId="77777777" w:rsidR="00581251" w:rsidRPr="00E80ED5" w:rsidRDefault="00581251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155FB0" w:rsidRPr="00E80ED5" w14:paraId="1858537E" w14:textId="77777777" w:rsidTr="004832B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E91827F" w14:textId="77777777" w:rsidR="00155FB0" w:rsidRPr="00E80ED5" w:rsidRDefault="00155FB0" w:rsidP="00581251">
            <w:pPr>
              <w:tabs>
                <w:tab w:val="left" w:pos="1590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i/>
                <w:sz w:val="20"/>
                <w:szCs w:val="20"/>
              </w:rPr>
              <w:t xml:space="preserve">     </w:t>
            </w:r>
            <w:r w:rsidRPr="00E80ED5">
              <w:rPr>
                <w:rFonts w:ascii="Arial" w:eastAsia="Calibri" w:hAnsi="Arial" w:cs="Arial"/>
                <w:sz w:val="20"/>
                <w:szCs w:val="20"/>
              </w:rPr>
              <w:t>Sensitiz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4809B1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1.91 (1.20, 3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A8B70D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0.007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288328FE" w14:textId="77777777" w:rsidR="00155FB0" w:rsidRPr="00E80ED5" w:rsidRDefault="00155FB0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C865C0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4498D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2.51 (1.51, 3.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B64EB0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&lt; 0.00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2EF56CB6" w14:textId="77777777" w:rsidR="00155FB0" w:rsidRPr="00E80ED5" w:rsidRDefault="00155FB0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0.02</w:t>
            </w:r>
          </w:p>
        </w:tc>
      </w:tr>
      <w:tr w:rsidR="00155FB0" w:rsidRPr="00E80ED5" w14:paraId="2C1E7196" w14:textId="77777777" w:rsidTr="004832BB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87C64B" w14:textId="77777777" w:rsidR="00155FB0" w:rsidRPr="00E80ED5" w:rsidRDefault="00155FB0" w:rsidP="00581251">
            <w:pPr>
              <w:tabs>
                <w:tab w:val="left" w:pos="1590"/>
              </w:tabs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i/>
                <w:sz w:val="20"/>
                <w:szCs w:val="20"/>
              </w:rPr>
              <w:t xml:space="preserve">     Non-sensitiz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CEE397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1.36 (0.88, 2.1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FE0879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97E406" w14:textId="77777777" w:rsidR="00155FB0" w:rsidRPr="00E80ED5" w:rsidRDefault="00155FB0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137A66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4B41B9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1.16 (0.89, 1.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24FF32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5EE25A" w14:textId="77777777" w:rsidR="00155FB0" w:rsidRPr="00E80ED5" w:rsidRDefault="00155FB0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C7081E" w:rsidRPr="00E80ED5" w14:paraId="7F74CE39" w14:textId="77777777" w:rsidTr="004832BB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26F847A2" w14:textId="77777777" w:rsidR="00C7081E" w:rsidRPr="00E80ED5" w:rsidRDefault="00C7081E" w:rsidP="00C7081E">
            <w:pPr>
              <w:tabs>
                <w:tab w:val="left" w:pos="1590"/>
              </w:tabs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i/>
                <w:sz w:val="20"/>
                <w:szCs w:val="20"/>
              </w:rPr>
              <w:t>Cluster 3 versus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E0D7E9" w14:textId="77777777" w:rsidR="00C7081E" w:rsidRPr="00E80ED5" w:rsidRDefault="00C7081E" w:rsidP="00C7081E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C7D91D" w14:textId="77777777" w:rsidR="00C7081E" w:rsidRPr="00E80ED5" w:rsidRDefault="00C7081E" w:rsidP="00C7081E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E114B5" w14:textId="77777777" w:rsidR="00C7081E" w:rsidRPr="00E80ED5" w:rsidRDefault="00C7081E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E46887" w14:textId="77777777" w:rsidR="00C7081E" w:rsidRPr="00E80ED5" w:rsidRDefault="00C7081E" w:rsidP="00C7081E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8AD7CA" w14:textId="77777777" w:rsidR="00C7081E" w:rsidRPr="00E80ED5" w:rsidRDefault="00C7081E" w:rsidP="00C7081E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852492" w14:textId="77777777" w:rsidR="00C7081E" w:rsidRPr="00E80ED5" w:rsidRDefault="00C7081E" w:rsidP="00C7081E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7D8B3C0" w14:textId="77777777" w:rsidR="00C7081E" w:rsidRPr="00E80ED5" w:rsidRDefault="00C7081E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581251" w:rsidRPr="00E80ED5" w14:paraId="49FB88D2" w14:textId="77777777" w:rsidTr="004832B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F185C1D" w14:textId="77777777" w:rsidR="00581251" w:rsidRPr="00987A71" w:rsidRDefault="00581251" w:rsidP="00581251">
            <w:pPr>
              <w:tabs>
                <w:tab w:val="left" w:pos="1590"/>
              </w:tabs>
              <w:rPr>
                <w:rFonts w:ascii="Arial" w:eastAsia="Calibri" w:hAnsi="Arial" w:cs="Arial"/>
                <w:i/>
                <w:sz w:val="20"/>
                <w:szCs w:val="20"/>
                <w:u w:val="single"/>
              </w:rPr>
            </w:pPr>
            <w:r w:rsidRPr="00987A71">
              <w:rPr>
                <w:rFonts w:ascii="Arial" w:eastAsia="Calibri" w:hAnsi="Arial" w:cs="Arial"/>
                <w:i/>
                <w:sz w:val="20"/>
                <w:szCs w:val="20"/>
              </w:rPr>
              <w:t xml:space="preserve">   </w:t>
            </w:r>
            <w:r w:rsidRPr="00987A71">
              <w:rPr>
                <w:rFonts w:ascii="Arial" w:eastAsia="Calibri" w:hAnsi="Arial" w:cs="Arial"/>
                <w:i/>
                <w:sz w:val="20"/>
                <w:szCs w:val="20"/>
                <w:u w:val="single"/>
              </w:rPr>
              <w:t>By Der f 1 sensitiz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92A4AC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C40FAF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9A8512" w14:textId="77777777" w:rsidR="00581251" w:rsidRPr="00E80ED5" w:rsidRDefault="00581251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FA482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6E612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50806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818C99" w14:textId="77777777" w:rsidR="00581251" w:rsidRPr="00E80ED5" w:rsidRDefault="00581251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155FB0" w:rsidRPr="00E80ED5" w14:paraId="1FDCB3A4" w14:textId="77777777" w:rsidTr="004832B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1BCC5D1" w14:textId="77777777" w:rsidR="00155FB0" w:rsidRPr="00E80ED5" w:rsidRDefault="00155FB0" w:rsidP="00155FB0">
            <w:pPr>
              <w:tabs>
                <w:tab w:val="left" w:pos="1590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i/>
                <w:sz w:val="20"/>
                <w:szCs w:val="20"/>
              </w:rPr>
              <w:t xml:space="preserve">     </w:t>
            </w:r>
            <w:r w:rsidRPr="00E80ED5">
              <w:rPr>
                <w:rFonts w:ascii="Arial" w:eastAsia="Calibri" w:hAnsi="Arial" w:cs="Arial"/>
                <w:sz w:val="20"/>
                <w:szCs w:val="20"/>
              </w:rPr>
              <w:t>Sensitiz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DC17C" w14:textId="77777777" w:rsidR="00155FB0" w:rsidRPr="00E80ED5" w:rsidRDefault="00155FB0" w:rsidP="00155FB0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1.60 (0.98, 2.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494BB" w14:textId="77777777" w:rsidR="00155FB0" w:rsidRPr="00E80ED5" w:rsidRDefault="00155FB0" w:rsidP="00155FB0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57FA85E0" w14:textId="77777777" w:rsidR="00155FB0" w:rsidRPr="00E80ED5" w:rsidRDefault="00155FB0" w:rsidP="00483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ED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EEC834" w14:textId="77777777" w:rsidR="00155FB0" w:rsidRPr="00E80ED5" w:rsidRDefault="00155FB0" w:rsidP="00155FB0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8346F6" w14:textId="77777777" w:rsidR="00155FB0" w:rsidRPr="00E80ED5" w:rsidRDefault="00155FB0" w:rsidP="00155FB0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1.82 (1.07, 3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61D8F" w14:textId="77777777" w:rsidR="00155FB0" w:rsidRPr="00E80ED5" w:rsidRDefault="00155FB0" w:rsidP="00155FB0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62E9011D" w14:textId="77777777" w:rsidR="00155FB0" w:rsidRPr="00E80ED5" w:rsidRDefault="00155FB0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0.02</w:t>
            </w:r>
          </w:p>
        </w:tc>
      </w:tr>
      <w:tr w:rsidR="00155FB0" w:rsidRPr="00E80ED5" w14:paraId="66418095" w14:textId="77777777" w:rsidTr="004832B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0E468F3" w14:textId="77777777" w:rsidR="00155FB0" w:rsidRPr="00E80ED5" w:rsidRDefault="00155FB0" w:rsidP="00581251">
            <w:pPr>
              <w:tabs>
                <w:tab w:val="left" w:pos="1590"/>
              </w:tabs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i/>
                <w:sz w:val="20"/>
                <w:szCs w:val="20"/>
              </w:rPr>
              <w:t xml:space="preserve">     Non-sensitiz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9B3255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0.88 (0.54, 1.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E6AAB1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52F0A8B" w14:textId="77777777" w:rsidR="00155FB0" w:rsidRPr="00E80ED5" w:rsidRDefault="00155FB0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B4197C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42A395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0.86 (0.69, 1.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A5696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1286898" w14:textId="77777777" w:rsidR="00155FB0" w:rsidRPr="00E80ED5" w:rsidRDefault="00155FB0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81251" w:rsidRPr="00E80ED5" w14:paraId="0F021696" w14:textId="77777777" w:rsidTr="004832B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9EECD82" w14:textId="77777777" w:rsidR="00581251" w:rsidRPr="00987A71" w:rsidRDefault="00581251" w:rsidP="00581251">
            <w:pPr>
              <w:tabs>
                <w:tab w:val="left" w:pos="1590"/>
              </w:tabs>
              <w:rPr>
                <w:rFonts w:ascii="Arial" w:eastAsia="Calibri" w:hAnsi="Arial" w:cs="Arial"/>
                <w:i/>
                <w:sz w:val="20"/>
                <w:szCs w:val="20"/>
                <w:u w:val="single"/>
              </w:rPr>
            </w:pPr>
            <w:r w:rsidRPr="00E80ED5">
              <w:rPr>
                <w:rFonts w:ascii="Arial" w:eastAsia="Calibri" w:hAnsi="Arial" w:cs="Arial"/>
                <w:i/>
                <w:sz w:val="20"/>
                <w:szCs w:val="20"/>
              </w:rPr>
              <w:t xml:space="preserve">   </w:t>
            </w:r>
            <w:r w:rsidRPr="00987A71">
              <w:rPr>
                <w:rFonts w:ascii="Arial" w:eastAsia="Calibri" w:hAnsi="Arial" w:cs="Arial"/>
                <w:i/>
                <w:sz w:val="20"/>
                <w:szCs w:val="20"/>
                <w:u w:val="single"/>
              </w:rPr>
              <w:t>By Der p 1 sensitiz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4EFE51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F60A3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AB26AE" w14:textId="77777777" w:rsidR="00581251" w:rsidRPr="00E80ED5" w:rsidRDefault="00581251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7B669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D7B69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45DDB" w14:textId="77777777" w:rsidR="00581251" w:rsidRPr="00E80ED5" w:rsidRDefault="00581251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19E48" w14:textId="77777777" w:rsidR="00581251" w:rsidRPr="00E80ED5" w:rsidRDefault="00581251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55FB0" w:rsidRPr="00E80ED5" w14:paraId="49C72503" w14:textId="77777777" w:rsidTr="004832B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E2937A8" w14:textId="77777777" w:rsidR="00155FB0" w:rsidRPr="00E80ED5" w:rsidRDefault="00155FB0" w:rsidP="00581251">
            <w:pPr>
              <w:tabs>
                <w:tab w:val="left" w:pos="1590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i/>
                <w:sz w:val="20"/>
                <w:szCs w:val="20"/>
              </w:rPr>
              <w:t xml:space="preserve">     </w:t>
            </w:r>
            <w:r w:rsidRPr="00E80ED5">
              <w:rPr>
                <w:rFonts w:ascii="Arial" w:eastAsia="Calibri" w:hAnsi="Arial" w:cs="Arial"/>
                <w:sz w:val="20"/>
                <w:szCs w:val="20"/>
              </w:rPr>
              <w:t>Sensitiz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490697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1.77 (0.98, 3.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8EB18A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373DB727" w14:textId="77777777" w:rsidR="00155FB0" w:rsidRPr="00E80ED5" w:rsidRDefault="00155FB0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8199A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EB0FE6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2.21 (1.30, 3.7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CDB40F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0.003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7E81848E" w14:textId="77777777" w:rsidR="00155FB0" w:rsidRPr="00E80ED5" w:rsidRDefault="00155FB0" w:rsidP="004832BB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&lt;0.001</w:t>
            </w:r>
          </w:p>
        </w:tc>
      </w:tr>
      <w:tr w:rsidR="00155FB0" w:rsidRPr="00E80ED5" w14:paraId="2B96EF34" w14:textId="77777777" w:rsidTr="004832BB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E3AD71" w14:textId="77777777" w:rsidR="00155FB0" w:rsidRPr="00E80ED5" w:rsidRDefault="00155FB0" w:rsidP="00581251">
            <w:pPr>
              <w:tabs>
                <w:tab w:val="left" w:pos="1590"/>
              </w:tabs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i/>
                <w:sz w:val="20"/>
                <w:szCs w:val="20"/>
              </w:rPr>
              <w:t xml:space="preserve">     Non-sensitiz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81C195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0.82 (0.53, 1.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EC62F2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779CB474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C3BE7A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6F1D5E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0.80 (0.65, 0.9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C69131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80ED5">
              <w:rPr>
                <w:rFonts w:ascii="Arial" w:eastAsia="Calibri" w:hAnsi="Arial" w:cs="Arial"/>
                <w:b/>
                <w:sz w:val="20"/>
                <w:szCs w:val="20"/>
              </w:rPr>
              <w:t>0.03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7EBCC9CE" w14:textId="77777777" w:rsidR="00155FB0" w:rsidRPr="00E80ED5" w:rsidRDefault="00155FB0" w:rsidP="00581251">
            <w:pPr>
              <w:tabs>
                <w:tab w:val="left" w:pos="1590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58637209" w14:textId="77777777" w:rsidR="00987A71" w:rsidRPr="00987A71" w:rsidRDefault="00987A71" w:rsidP="00987A71">
      <w:pPr>
        <w:spacing w:line="240" w:lineRule="auto"/>
        <w:contextualSpacing/>
        <w:rPr>
          <w:rFonts w:ascii="Arial" w:eastAsia="Calibri" w:hAnsi="Arial" w:cs="Arial"/>
        </w:rPr>
      </w:pPr>
      <w:r w:rsidRPr="00987A71">
        <w:rPr>
          <w:rFonts w:ascii="Arial" w:eastAsia="Calibri" w:hAnsi="Arial" w:cs="Arial"/>
          <w:u w:val="single"/>
        </w:rPr>
        <w:t>Abbreviations</w:t>
      </w:r>
      <w:r w:rsidRPr="00987A71">
        <w:rPr>
          <w:rFonts w:ascii="Arial" w:eastAsia="Calibri" w:hAnsi="Arial" w:cs="Arial"/>
        </w:rPr>
        <w:t>: OR, odds ratio; CI, confidence interval. Odds ratios for the associations between the clusters and asthma and wheeze calculated using logistic regression. Models adjusted for age, gender, race/ethnicity, poverty income ratio, and ETS.</w:t>
      </w:r>
    </w:p>
    <w:p w14:paraId="7A1A9C6E" w14:textId="77777777" w:rsidR="00E93498" w:rsidRDefault="00E93498"/>
    <w:sectPr w:rsidR="00E93498" w:rsidSect="00987A7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1C7067" w14:textId="77777777" w:rsidR="00BC2828" w:rsidRDefault="00BC2828" w:rsidP="0088761D">
      <w:pPr>
        <w:spacing w:after="0" w:line="240" w:lineRule="auto"/>
      </w:pPr>
      <w:r>
        <w:separator/>
      </w:r>
    </w:p>
  </w:endnote>
  <w:endnote w:type="continuationSeparator" w:id="0">
    <w:p w14:paraId="08A0AC64" w14:textId="77777777" w:rsidR="00BC2828" w:rsidRDefault="00BC2828" w:rsidP="00887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337464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EF27FD" w14:textId="77777777" w:rsidR="0088761D" w:rsidRDefault="008876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DE1410" w14:textId="77777777" w:rsidR="0088761D" w:rsidRDefault="008876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E639B9" w14:textId="77777777" w:rsidR="00BC2828" w:rsidRDefault="00BC2828" w:rsidP="0088761D">
      <w:pPr>
        <w:spacing w:after="0" w:line="240" w:lineRule="auto"/>
      </w:pPr>
      <w:r>
        <w:separator/>
      </w:r>
    </w:p>
  </w:footnote>
  <w:footnote w:type="continuationSeparator" w:id="0">
    <w:p w14:paraId="0527FE04" w14:textId="77777777" w:rsidR="00BC2828" w:rsidRDefault="00BC2828" w:rsidP="008876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9F3"/>
    <w:rsid w:val="00036852"/>
    <w:rsid w:val="000E6ABB"/>
    <w:rsid w:val="00117730"/>
    <w:rsid w:val="00155FB0"/>
    <w:rsid w:val="0018319E"/>
    <w:rsid w:val="001C4561"/>
    <w:rsid w:val="002A5D3C"/>
    <w:rsid w:val="004138B5"/>
    <w:rsid w:val="0041686F"/>
    <w:rsid w:val="004832BB"/>
    <w:rsid w:val="00491E61"/>
    <w:rsid w:val="00525822"/>
    <w:rsid w:val="00563A5C"/>
    <w:rsid w:val="00581251"/>
    <w:rsid w:val="00815EE0"/>
    <w:rsid w:val="0088761D"/>
    <w:rsid w:val="008A1D7F"/>
    <w:rsid w:val="00987A71"/>
    <w:rsid w:val="009C31BD"/>
    <w:rsid w:val="00A86599"/>
    <w:rsid w:val="00B0215B"/>
    <w:rsid w:val="00B14DD1"/>
    <w:rsid w:val="00B21C29"/>
    <w:rsid w:val="00B60EDE"/>
    <w:rsid w:val="00BB3F68"/>
    <w:rsid w:val="00BB472C"/>
    <w:rsid w:val="00BC0DCB"/>
    <w:rsid w:val="00BC2828"/>
    <w:rsid w:val="00C7066B"/>
    <w:rsid w:val="00C7081E"/>
    <w:rsid w:val="00C75ECE"/>
    <w:rsid w:val="00DA256A"/>
    <w:rsid w:val="00DC1F4A"/>
    <w:rsid w:val="00DE69F3"/>
    <w:rsid w:val="00E80ED5"/>
    <w:rsid w:val="00E91EA4"/>
    <w:rsid w:val="00E93498"/>
    <w:rsid w:val="00F8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2BF68"/>
  <w15:chartTrackingRefBased/>
  <w15:docId w15:val="{E313A398-E7F1-46A3-827D-890D6D257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13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76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61D"/>
  </w:style>
  <w:style w:type="paragraph" w:styleId="Footer">
    <w:name w:val="footer"/>
    <w:basedOn w:val="Normal"/>
    <w:link w:val="FooterChar"/>
    <w:uiPriority w:val="99"/>
    <w:unhideWhenUsed/>
    <w:rsid w:val="008876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8</Words>
  <Characters>2157</Characters>
  <Application>Microsoft Office Word</Application>
  <DocSecurity>4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y, Angelico (NIH/NIEHS) [F]</dc:creator>
  <cp:keywords/>
  <dc:description/>
  <cp:lastModifiedBy>Thorne, Peter S</cp:lastModifiedBy>
  <cp:revision>2</cp:revision>
  <dcterms:created xsi:type="dcterms:W3CDTF">2020-01-08T15:02:00Z</dcterms:created>
  <dcterms:modified xsi:type="dcterms:W3CDTF">2020-01-08T15:02:00Z</dcterms:modified>
</cp:coreProperties>
</file>